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4180B" w14:textId="5A956F6C" w:rsidR="003F24B5" w:rsidRPr="004E4B57" w:rsidRDefault="003F24B5" w:rsidP="003F24B5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208813654"/>
      <w:r>
        <w:rPr>
          <w:rFonts w:ascii="Times New Roman" w:hAnsi="Times New Roman" w:cs="Times New Roman"/>
          <w:color w:val="auto"/>
          <w:sz w:val="24"/>
          <w:szCs w:val="24"/>
        </w:rPr>
        <w:t>Supplemental Table 1</w:t>
      </w:r>
      <w:r w:rsidRPr="004E4B57">
        <w:rPr>
          <w:rFonts w:ascii="Times New Roman" w:hAnsi="Times New Roman" w:cs="Times New Roman"/>
          <w:color w:val="auto"/>
          <w:sz w:val="24"/>
          <w:szCs w:val="24"/>
        </w:rPr>
        <w:t>. Urine collection dates and times for 69 samples collected for each SAPEP participant (n=18)</w:t>
      </w:r>
      <w:bookmarkEnd w:id="0"/>
      <w:r w:rsidRPr="004E4B5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132"/>
        <w:gridCol w:w="908"/>
        <w:gridCol w:w="908"/>
        <w:gridCol w:w="908"/>
        <w:gridCol w:w="908"/>
        <w:gridCol w:w="912"/>
        <w:gridCol w:w="912"/>
        <w:gridCol w:w="912"/>
        <w:gridCol w:w="912"/>
        <w:gridCol w:w="935"/>
      </w:tblGrid>
      <w:tr w:rsidR="003F24B5" w14:paraId="2E8EBB72" w14:textId="77777777" w:rsidTr="004B45B5">
        <w:trPr>
          <w:trHeight w:val="990"/>
        </w:trPr>
        <w:tc>
          <w:tcPr>
            <w:tcW w:w="1132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7B119F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Participant </w:t>
            </w:r>
          </w:p>
        </w:tc>
        <w:tc>
          <w:tcPr>
            <w:tcW w:w="7280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5FE05E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sz w:val="22"/>
                <w:szCs w:val="22"/>
              </w:rPr>
              <w:t xml:space="preserve">Date and </w:t>
            </w:r>
            <w:proofErr w:type="gramStart"/>
            <w:r w:rsidRPr="45D4F486">
              <w:rPr>
                <w:rFonts w:ascii="Calibri" w:eastAsia="Calibri" w:hAnsi="Calibri" w:cs="Calibri"/>
                <w:sz w:val="22"/>
                <w:szCs w:val="22"/>
              </w:rPr>
              <w:t>Time</w:t>
            </w:r>
            <w:proofErr w:type="gramEnd"/>
          </w:p>
        </w:tc>
        <w:tc>
          <w:tcPr>
            <w:tcW w:w="93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2F6DA8" w14:textId="77777777" w:rsidR="003F24B5" w:rsidRDefault="003F24B5" w:rsidP="004B45B5">
            <w:pPr>
              <w:spacing w:after="0"/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. Urine Samples</w:t>
            </w: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F24B5" w14:paraId="3C01AF67" w14:textId="77777777" w:rsidTr="004B45B5">
        <w:trPr>
          <w:trHeight w:val="300"/>
        </w:trPr>
        <w:tc>
          <w:tcPr>
            <w:tcW w:w="1132" w:type="dxa"/>
            <w:vMerge/>
            <w:tcBorders>
              <w:left w:val="single" w:sz="4" w:space="0" w:color="auto"/>
            </w:tcBorders>
            <w:vAlign w:val="center"/>
          </w:tcPr>
          <w:p w14:paraId="34B9D018" w14:textId="77777777" w:rsidR="003F24B5" w:rsidRDefault="003F24B5" w:rsidP="004B45B5"/>
        </w:tc>
        <w:tc>
          <w:tcPr>
            <w:tcW w:w="181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70EDBA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2/6/2021 </w:t>
            </w:r>
          </w:p>
        </w:tc>
        <w:tc>
          <w:tcPr>
            <w:tcW w:w="1816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5CDD93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2/7/2021 </w:t>
            </w:r>
          </w:p>
        </w:tc>
        <w:tc>
          <w:tcPr>
            <w:tcW w:w="1824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AD248C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2/13/2021 </w:t>
            </w:r>
          </w:p>
        </w:tc>
        <w:tc>
          <w:tcPr>
            <w:tcW w:w="1824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5FE80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2/14/2021 </w:t>
            </w:r>
          </w:p>
        </w:tc>
        <w:tc>
          <w:tcPr>
            <w:tcW w:w="93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550DDD" w14:textId="77777777" w:rsidR="003F24B5" w:rsidRDefault="003F24B5" w:rsidP="004B45B5">
            <w:pPr>
              <w:spacing w:after="0"/>
              <w:jc w:val="center"/>
            </w:pPr>
          </w:p>
        </w:tc>
      </w:tr>
      <w:tr w:rsidR="003F24B5" w14:paraId="4124BEAE" w14:textId="77777777" w:rsidTr="004B45B5">
        <w:trPr>
          <w:trHeight w:val="300"/>
        </w:trPr>
        <w:tc>
          <w:tcPr>
            <w:tcW w:w="1132" w:type="dxa"/>
            <w:vMerge/>
            <w:tcBorders>
              <w:left w:val="single" w:sz="4" w:space="0" w:color="auto"/>
            </w:tcBorders>
            <w:vAlign w:val="center"/>
          </w:tcPr>
          <w:p w14:paraId="27B2CD46" w14:textId="77777777" w:rsidR="003F24B5" w:rsidRDefault="003F24B5" w:rsidP="004B45B5"/>
        </w:tc>
        <w:tc>
          <w:tcPr>
            <w:tcW w:w="90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79BB84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AM 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1B7C9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PM 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867055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AM 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906CC8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PM 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AA10D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AM 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540BC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PM 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558433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AM 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BD725E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PM </w:t>
            </w:r>
          </w:p>
        </w:tc>
        <w:tc>
          <w:tcPr>
            <w:tcW w:w="935" w:type="dxa"/>
            <w:vMerge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D951D3" w14:textId="77777777" w:rsidR="003F24B5" w:rsidRDefault="003F24B5" w:rsidP="004B45B5">
            <w:pPr>
              <w:spacing w:after="0"/>
              <w:jc w:val="center"/>
            </w:pPr>
          </w:p>
        </w:tc>
      </w:tr>
      <w:tr w:rsidR="003F24B5" w14:paraId="35C86E38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B3E770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C27F7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2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9FDE0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01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15936C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C5911E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5D018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08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0FC94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01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B66D64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8F74EF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85EC56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</w:tr>
      <w:tr w:rsidR="003F24B5" w14:paraId="035FEAA0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391F0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69253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1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5939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00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BC9F5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39942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F5D4A4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10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EB790F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:53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9028B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77B0E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A6A6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</w:tr>
      <w:tr w:rsidR="003F24B5" w14:paraId="5AE60C61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B8B85F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85C97C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:1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8F8400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30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C7A17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8ACF5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41068F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:10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A5808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:57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3FA58F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BF50D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8D258A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</w:tr>
      <w:tr w:rsidR="003F24B5" w14:paraId="6A5571AC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75B8C9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3EBEC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:51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2A98C3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08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3345F6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0FAF08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BA966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:50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7E43A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6B4882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02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C968F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CD6982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</w:tr>
      <w:tr w:rsidR="003F24B5" w14:paraId="7B82FD11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F6BE54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F09D78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D5CF4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10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7E741F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30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39971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12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702D0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E39FC8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759AA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BB51E3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413B0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</w:t>
            </w:r>
          </w:p>
        </w:tc>
      </w:tr>
      <w:tr w:rsidR="003F24B5" w14:paraId="3BCE9A5C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3380D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E2A820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23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589C6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27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741D63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984B3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8B28B2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35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A4FDB8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17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A6598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C485A6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481EB2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</w:tr>
      <w:tr w:rsidR="003F24B5" w14:paraId="551F9250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049378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9A001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00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03481C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12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F206E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FFB69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0D980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:49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8EFDA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24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A665E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9F63FF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CBFFC2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</w:tr>
      <w:tr w:rsidR="003F24B5" w14:paraId="08EF9BA5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3CE2E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8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DA6C19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:1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71D84C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14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838D9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DB934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ACDD55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:30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B3F2F9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05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7D2648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325A5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BFBE2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</w:tr>
      <w:tr w:rsidR="003F24B5" w14:paraId="7946D94C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32AD8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9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372048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20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DE2BB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0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00936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:5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AE2E84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3B45E2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30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F4D753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:40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F57E65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FEAA1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D0973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5 </w:t>
            </w:r>
          </w:p>
        </w:tc>
      </w:tr>
      <w:tr w:rsidR="003F24B5" w14:paraId="09A52893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0B2628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0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C39595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16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4E7926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00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8AA91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8645DA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329C4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8:01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A13E35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:55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DC53D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8A329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C43EAC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</w:tr>
      <w:tr w:rsidR="003F24B5" w14:paraId="14653D87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124BF2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1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F853C2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0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B2394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21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4D3AA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D0FAC8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318EE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44930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CA5713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7B6FB0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78691C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 </w:t>
            </w:r>
          </w:p>
        </w:tc>
      </w:tr>
      <w:tr w:rsidR="003F24B5" w14:paraId="727A1DF2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F61C2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2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A352F9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19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B2DA84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00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7605C5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C82E4E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A55B14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00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A3C198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:59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46A7F3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A61D46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BDD3F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</w:tr>
      <w:tr w:rsidR="003F24B5" w14:paraId="4EBEDAA8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DBBDF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3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1423C4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:5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AD1162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10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0CE1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7035EF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D1CDF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:55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D85DA4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:58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8D4AC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7B555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86C84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</w:tr>
      <w:tr w:rsidR="003F24B5" w14:paraId="2DEABD51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D7512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4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50EAC9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:00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4BDB8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02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3211A8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DC14CF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17494A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:00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63763F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00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BC2AFA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C9755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A841A3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</w:tr>
      <w:tr w:rsidR="003F24B5" w14:paraId="7D5F7A58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6DA19F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DE1866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08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5AA70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0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C72E5C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A3F56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C9DC3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45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CFB4F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05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71EBC0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6E0DBA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115E6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</w:tr>
      <w:tr w:rsidR="003F24B5" w14:paraId="5C4749CB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E57582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6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D9D9A9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8015A5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CB07F9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4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FDBBAA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154B4B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F62A4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BFC753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40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4E681C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15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CD369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</w:t>
            </w:r>
          </w:p>
        </w:tc>
      </w:tr>
      <w:tr w:rsidR="003F24B5" w14:paraId="1740C81E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E6EB4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7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DBF5C6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70B2F9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8EF903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5:30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F3B9FC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20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32E6D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CEAE55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02BFC2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:00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8336E3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01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DD924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</w:tr>
      <w:tr w:rsidR="003F24B5" w14:paraId="4F4DDBB8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49EE15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8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3F6489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00AB7E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BFE4CE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:4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B97931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14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6B3C25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EF2E49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CF6E00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6:50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BBDAC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00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C4E9E5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</w:tr>
      <w:tr w:rsidR="003F24B5" w14:paraId="1AC81C99" w14:textId="77777777" w:rsidTr="004B45B5">
        <w:trPr>
          <w:trHeight w:val="3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F30066" w14:textId="77777777" w:rsidR="003F24B5" w:rsidRDefault="003F24B5" w:rsidP="004B45B5">
            <w:pPr>
              <w:spacing w:after="0"/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. Urine Samples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63521A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4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516B7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947AA9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329BB4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8C416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3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B5CD4E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2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920EB7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 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4B532E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C2D73D" w14:textId="77777777" w:rsidR="003F24B5" w:rsidRDefault="003F24B5" w:rsidP="004B45B5">
            <w:pPr>
              <w:spacing w:after="0"/>
              <w:jc w:val="center"/>
            </w:pPr>
            <w:r w:rsidRPr="45D4F48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9</w:t>
            </w:r>
          </w:p>
        </w:tc>
      </w:tr>
    </w:tbl>
    <w:p w14:paraId="09FDE078" w14:textId="77777777" w:rsidR="003F24B5" w:rsidRDefault="003F24B5" w:rsidP="003F24B5"/>
    <w:p w14:paraId="6BF85959" w14:textId="77777777" w:rsidR="00EC642A" w:rsidRDefault="00EC642A"/>
    <w:sectPr w:rsidR="00EC6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4B5"/>
    <w:rsid w:val="00062292"/>
    <w:rsid w:val="000C4E4E"/>
    <w:rsid w:val="0012437C"/>
    <w:rsid w:val="001D5848"/>
    <w:rsid w:val="003761F3"/>
    <w:rsid w:val="003F24B5"/>
    <w:rsid w:val="004901A9"/>
    <w:rsid w:val="00704F6C"/>
    <w:rsid w:val="007F7C99"/>
    <w:rsid w:val="008970CF"/>
    <w:rsid w:val="008A5110"/>
    <w:rsid w:val="009D2EA9"/>
    <w:rsid w:val="00B92461"/>
    <w:rsid w:val="00DD4050"/>
    <w:rsid w:val="00EC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78209"/>
  <w15:chartTrackingRefBased/>
  <w15:docId w15:val="{6EA028B5-A467-40BB-8BB7-F81FA0555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4B5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4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24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4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4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4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4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4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4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4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4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F24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4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4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4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4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4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4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4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4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24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4B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24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4B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24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4B5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24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4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4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4B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D58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8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848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8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848"/>
    <w:rPr>
      <w:rFonts w:eastAsiaTheme="minorEastAsia"/>
      <w:b/>
      <w:bCs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538</Characters>
  <Application>Microsoft Office Word</Application>
  <DocSecurity>0</DocSecurity>
  <Lines>214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ley, Susan@CDPH</dc:creator>
  <cp:keywords/>
  <dc:description/>
  <cp:lastModifiedBy>Hurley, Susan@CDPH</cp:lastModifiedBy>
  <cp:revision>2</cp:revision>
  <dcterms:created xsi:type="dcterms:W3CDTF">2026-01-16T00:45:00Z</dcterms:created>
  <dcterms:modified xsi:type="dcterms:W3CDTF">2026-01-16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13b91bf-ff26-4203-8076-653b9b8a5c80_Enabled">
    <vt:lpwstr>true</vt:lpwstr>
  </property>
  <property fmtid="{D5CDD505-2E9C-101B-9397-08002B2CF9AE}" pid="3" name="MSIP_Label_213b91bf-ff26-4203-8076-653b9b8a5c80_SetDate">
    <vt:lpwstr>2026-01-07T22:44:39Z</vt:lpwstr>
  </property>
  <property fmtid="{D5CDD505-2E9C-101B-9397-08002B2CF9AE}" pid="4" name="MSIP_Label_213b91bf-ff26-4203-8076-653b9b8a5c80_Method">
    <vt:lpwstr>Standard</vt:lpwstr>
  </property>
  <property fmtid="{D5CDD505-2E9C-101B-9397-08002B2CF9AE}" pid="5" name="MSIP_Label_213b91bf-ff26-4203-8076-653b9b8a5c80_Name">
    <vt:lpwstr>Confidential - Low</vt:lpwstr>
  </property>
  <property fmtid="{D5CDD505-2E9C-101B-9397-08002B2CF9AE}" pid="6" name="MSIP_Label_213b91bf-ff26-4203-8076-653b9b8a5c80_SiteId">
    <vt:lpwstr>1f311b51-f6d9-4153-9bac-55e0ef9641b8</vt:lpwstr>
  </property>
  <property fmtid="{D5CDD505-2E9C-101B-9397-08002B2CF9AE}" pid="7" name="MSIP_Label_213b91bf-ff26-4203-8076-653b9b8a5c80_ActionId">
    <vt:lpwstr>4ae57831-2dae-4c80-9879-9e40a3aa5aa6</vt:lpwstr>
  </property>
  <property fmtid="{D5CDD505-2E9C-101B-9397-08002B2CF9AE}" pid="8" name="MSIP_Label_213b91bf-ff26-4203-8076-653b9b8a5c80_ContentBits">
    <vt:lpwstr>0</vt:lpwstr>
  </property>
  <property fmtid="{D5CDD505-2E9C-101B-9397-08002B2CF9AE}" pid="9" name="MSIP_Label_213b91bf-ff26-4203-8076-653b9b8a5c80_Tag">
    <vt:lpwstr>10, 3, 0, 1</vt:lpwstr>
  </property>
</Properties>
</file>